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</w:t>
        <w:tab/>
        <w:t xml:space="preserve">Transcriptional start sites (TSS). </w:t>
      </w:r>
    </w:p>
    <w:p>
      <w:pPr>
        <w:pStyle w:val="Normal"/>
        <w:rPr/>
      </w:pPr>
      <w:r>
        <w:rPr/>
        <w:t>First column presents the TSS location; the TSS and its strand are listed in the next two columns.</w:t>
      </w:r>
    </w:p>
    <w:tbl>
      <w:tblPr>
        <w:tblW w:w="32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96"/>
      </w:tblGrid>
      <w:tr>
        <w:trPr>
          <w:trHeight w:val="285" w:hRule="atLeast"/>
        </w:trPr>
        <w:tc>
          <w:tcPr>
            <w:tcW w:w="10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cation</w:t>
            </w:r>
          </w:p>
        </w:tc>
        <w:tc>
          <w:tcPr>
            <w:tcW w:w="108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te</w:t>
            </w:r>
          </w:p>
        </w:tc>
        <w:tc>
          <w:tcPr>
            <w:tcW w:w="1096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rec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0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8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2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31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1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4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47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2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80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32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3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68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2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36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32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637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1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9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9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34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8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68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2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9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5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51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7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07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6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03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0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2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5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09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0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65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3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68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0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80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9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47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1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78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6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84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0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36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1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0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03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411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54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59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7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81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52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64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84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49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55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98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09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740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15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43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56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7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2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53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69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861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40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706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79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1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24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34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62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03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34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629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16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73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03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124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23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252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62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901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11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140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39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932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45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870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3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390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59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900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98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030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65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946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17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186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2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491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0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72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66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966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07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211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08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92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36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996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6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100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36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323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38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63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65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699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29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92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24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925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37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960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79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918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25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824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23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40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45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786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67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045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08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6329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663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8979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663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6329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608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443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47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763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7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924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14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196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41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952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9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758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0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301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58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808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82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625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72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77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02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490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12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309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66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744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26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43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67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922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17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398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37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448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4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600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87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888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02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313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08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006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12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403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51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887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31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9531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24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447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87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003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07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533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42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47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50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888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30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581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60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984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30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6409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45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148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27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343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86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540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83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329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72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41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88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000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36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526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257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098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22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429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56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685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82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887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91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93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19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548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655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166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19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67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9939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775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11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305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43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615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73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13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69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4916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45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79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590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013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883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9019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10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608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20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802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893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214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46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802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519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274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447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215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60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736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582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072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43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700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17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110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30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333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72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10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95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085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17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494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57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48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83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926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24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504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70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4923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598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45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652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053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63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14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33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385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863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353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74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862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94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57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85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478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52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353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71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809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42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855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01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11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717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134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41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765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87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274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73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521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73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913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46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582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80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970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5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182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80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31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58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03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35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037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982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039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11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422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243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10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16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235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73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899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99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44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77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894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04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706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74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182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784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408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69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805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35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534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220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238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338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358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06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397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97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5996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23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432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50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703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74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843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93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009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94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13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16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196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6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88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98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2030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11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114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26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748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91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065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21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331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67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910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58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00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46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635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79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001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81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863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34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8504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15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487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80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208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63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715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73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958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40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41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84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949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14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246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34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764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82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929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70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092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28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12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62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775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93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01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03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154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4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147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43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743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02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22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3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0285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30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05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81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3966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30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413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55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661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69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87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30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476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68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113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37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884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17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52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067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568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50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805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16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969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45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69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4910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49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62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665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79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05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60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875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56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752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93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665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76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8810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30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42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50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78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96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003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036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0788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25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510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68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819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57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796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98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842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01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03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28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338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567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02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545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665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730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7937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00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042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94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994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47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48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49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962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62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899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98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44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75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779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07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179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32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595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69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71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82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892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0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988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22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94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63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02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22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679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34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362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941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51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26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824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86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1872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00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423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7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08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15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3299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64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720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77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044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92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054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15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16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48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649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91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028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0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38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57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795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92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8437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22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245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369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823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40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0606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40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60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68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14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19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4147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485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615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78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995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7867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21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958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100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26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36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77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1785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60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732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82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630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745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076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38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783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63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48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5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863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21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908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40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531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63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733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39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098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68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031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650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7096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28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838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08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28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42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3245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330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3376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366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31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9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02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2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5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50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5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10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5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04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2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64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2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26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3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80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9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53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4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63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8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20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0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64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7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35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16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25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99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85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45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7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34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39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05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210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2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57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7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72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72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60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4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382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0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25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16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10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05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08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4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5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7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7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4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661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38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87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13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45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6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72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95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164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357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22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628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953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18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94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7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593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757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80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12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182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9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82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67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39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57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660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2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80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0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76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25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75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3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63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5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07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3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169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53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002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399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3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5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6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33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62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1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916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15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194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42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645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80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02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86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30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6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610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71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824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0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978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3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322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3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1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76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824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95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236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34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42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46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8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68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93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0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005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03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275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72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77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64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1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6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40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96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2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1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9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86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2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33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0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1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515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9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0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87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46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3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04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9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8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4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8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75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89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4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69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4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35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45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1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81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78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58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0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5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13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833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03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580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212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47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920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739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2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80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68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1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22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5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69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86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38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134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225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68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00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7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71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6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38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5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452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62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088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17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293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33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956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70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84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977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545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24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726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76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02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3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76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08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301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423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539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41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6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0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8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8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53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2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01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60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4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1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54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37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8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50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84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20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56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82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88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91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162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40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90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148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4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53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986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24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592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18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86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639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71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77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2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09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489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34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60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714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69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964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92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71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732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3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51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9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3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1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76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9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8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1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5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2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7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7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3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1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3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68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41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67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46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0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8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9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203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2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4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55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5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9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4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3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20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17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27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36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22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37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5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28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42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4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0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710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9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709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51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18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45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7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33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44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8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25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9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22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5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7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45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498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437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44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01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20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362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61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336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67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15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52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974</w:t>
            </w:r>
          </w:p>
        </w:tc>
        <w:tc>
          <w:tcPr>
            <w:tcW w:w="1096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6</w:t>
            </w:r>
          </w:p>
        </w:tc>
        <w:tc>
          <w:tcPr>
            <w:tcW w:w="1080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272</w:t>
            </w:r>
          </w:p>
        </w:tc>
        <w:tc>
          <w:tcPr>
            <w:tcW w:w="1096" w:type="dxa"/>
            <w:tcBorders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09:28:00Z</dcterms:created>
  <dc:creator>Menglong F. Yuan</dc:creator>
  <dc:description/>
  <cp:keywords/>
  <dc:language>en-US</dc:language>
  <cp:lastModifiedBy>Menglong F. Yuan</cp:lastModifiedBy>
  <dcterms:modified xsi:type="dcterms:W3CDTF">2012-02-03T06:41:00Z</dcterms:modified>
  <cp:revision>10</cp:revision>
  <dc:subject/>
  <dc:title/>
</cp:coreProperties>
</file>